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ACTGACGTGC--------ACTAGCCTCTTTCTTTGACCCCTTCACACCATCGATGCTA</w:t>
      </w:r>
      <w:r w:rsidR="0076462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76462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2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ACTGACGTGCACTAGCCTACTAGCCTCTTTCTTTGACCCCTTCACACCATCGATGCTA</w:t>
      </w:r>
      <w:r w:rsidR="002F365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6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        ****************************************</w:t>
      </w:r>
      <w:r w:rsidR="002F365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AATTCCAAGCAGCCCAAATACTTCAACAAATGTGAACTGCACGTGTACACTCTCACACTC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76462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12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ATTCCAAGCAGCCCAAATACTTCAACAAATGTGAACTGCACGTGTACACTCTCACACTC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2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****************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TGTCCATTTTGTGAATATGGTATTAGGTGT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—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GTGTTAGGGTCTAATTTTGGGTCGAG</w:t>
      </w:r>
      <w:r w:rsidR="0076462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76462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7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TGTCCATTTTGTGAATATGGTATTAGGTGTTGTGTGTTAGGGTCTAATTTTGGGTCG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GG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8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  ************************* *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AAGAGAACACTTATTCATCATACTTTAGCTGGATATGGAAAGTTTTTGAATATGCAAT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76462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3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TA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GAACACTTATTCATCATACTCAA----------AAAAGTTTTTGAAAATGTAAT</w:t>
      </w:r>
      <w:r w:rsidR="0076462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2</w:t>
      </w:r>
      <w:r w:rsidR="0076462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30</w:t>
      </w:r>
    </w:p>
    <w:p w:rsidR="00F15E6D" w:rsidRPr="00903FFA" w:rsidRDefault="000A3535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</w:t>
      </w:r>
      <w:r w:rsidR="00F15E6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F15E6D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 xml:space="preserve"> GT1-motif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**************************  *           ************ *** ***</w:t>
      </w:r>
      <w:r w:rsidR="000424A1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GAAGAAAAGGAAAGAAATTTATTTCAAATTTCATCCATTAGTATTTTTA-----------</w:t>
      </w:r>
      <w:r w:rsidR="000715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7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GAAGAAAAGGAAAGAAATTTATTTCAAATTTCATGGATTAGTACCTTTAAAAATTTATTT</w:t>
      </w:r>
      <w:r w:rsidR="00856387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9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**********************************  *******  ****           </w:t>
      </w:r>
      <w:r w:rsidR="00856387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------------------------------------------------------------</w:t>
      </w:r>
      <w:r w:rsidR="00856387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7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5221F4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GAATGGTGTTTATTTTT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GGTT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TGCTTAAAATAATTTATTTTCAGAA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TAGGTT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3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0</w:t>
      </w:r>
    </w:p>
    <w:p w:rsidR="00173560" w:rsidRPr="00903FFA" w:rsidRDefault="00D837CF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noProof/>
          <w:color w:val="222222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720244</wp:posOffset>
                </wp:positionH>
                <wp:positionV relativeFrom="paragraph">
                  <wp:posOffset>170411</wp:posOffset>
                </wp:positionV>
                <wp:extent cx="199505" cy="0"/>
                <wp:effectExtent l="38100" t="76200" r="0" b="9525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95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533829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371.65pt;margin-top:13.4pt;width:15.7pt;height: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apLBAIAADkEAAAOAAAAZHJzL2Uyb0RvYy54bWysU0uOEzEQ3SNxB8t70p0ZDWKidGaRYWCB&#10;IOJzAI/bTlvyT+Uin0twASRWwIphNXtOA8MxKLuTDj8JgdhYLrveq3rP5enZxlm2UpBM8A0fj2rO&#10;lJehNX7Z8BfPL+7c4yyh8K2wwauGb1XiZ7Pbt6brOFFHoQu2VcCIxKfJOja8Q4yTqkqyU06kUYjK&#10;06UO4ARSCMuqBbEmdmero7q+W60DtBGCVCnR6Xl/yWeFX2sl8YnWSSGzDafesKxQ1su8VrOpmCxB&#10;xM7IXRviH7pwwngqOlCdCxTsJZhfqJyREFLQOJLBVUFrI1XRQGrG9U9qnnUiqqKFzElxsCn9P1r5&#10;eLUAZtqGH3PmhaMnunl9/eXVu5uPV5/fXn/99CbvP7xnx9mqdUwTQsz9AnZRigvIujcaHNPWxIc0&#10;BcUJ0sY2xejtYLTaIJN0OD49PalPOJP7q6pnyEwREj5QwbG8aXhCEGbZ4Tx4T68ZoGcXq0cJqQcC&#10;7gEZbH1eU7CmvTDWliCPkppbYCtBQ4CbcVZCuB+yUBh737cMt5EsQDDCL63aZWbWKmvv1ZYdbq3q&#10;Kz5VmgzMqoruMrqHekJK5XFf03rKzjBN3Q3A+s/AXX6GqjLWfwMeEKVy8DiAnfEBflf9YJPu8/cO&#10;9LqzBZeh3ZY5KNbQfBZXd38pf4Dv4wI//PjZNwAAAP//AwBQSwMEFAAGAAgAAAAhAG0jiT7fAAAA&#10;CQEAAA8AAABkcnMvZG93bnJldi54bWxMj8tOwzAQRfdI/IM1SOyoQ1PVVYhT8VC7QGLRQCSWbuzE&#10;EfE4ip02/D2DWJTl3Dm6j3w7u56dzBg6jxLuFwkwg7XXHbYSPt53dxtgISrUqvdoJHybANvi+ipX&#10;mfZnPJhTGVtGJhgyJcHGOGSch9oap8LCDwbp1/jRqUjn2HI9qjOZu54vk2TNneqQEqwazLM19Vc5&#10;OQp5fStF87lLcXrZ7Kumetrb6iDl7c38+AAsmjleYPitT9WhoE5HP6EOrJcgVmlKqITlmiYQIMRK&#10;ADv+CbzI+f8FxQ8AAAD//wMAUEsBAi0AFAAGAAgAAAAhALaDOJL+AAAA4QEAABMAAAAAAAAAAAAA&#10;AAAAAAAAAFtDb250ZW50X1R5cGVzXS54bWxQSwECLQAUAAYACAAAACEAOP0h/9YAAACUAQAACwAA&#10;AAAAAAAAAAAAAAAvAQAAX3JlbHMvLnJlbHNQSwECLQAUAAYACAAAACEAPC2qSwQCAAA5BAAADgAA&#10;AAAAAAAAAAAAAAAuAgAAZHJzL2Uyb0RvYy54bWxQSwECLQAUAAYACAAAACEAbSOJPt8AAAAJAQAA&#10;DwAAAAAAAAAAAAAAAABeBAAAZHJzL2Rvd25yZXYueG1sUEsFBgAAAAAEAAQA8wAAAGoFAAAAAA==&#10;" strokecolor="black [3213]" strokeweight=".5pt">
                <v:stroke endarrow="block" joinstyle="miter"/>
              </v:shape>
            </w:pict>
          </mc:Fallback>
        </mc:AlternateConten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DA6138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ARE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</w:t>
      </w:r>
      <w:r w:rsidR="000A353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3E45E4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MRE</w:t>
      </w:r>
      <w:r w:rsidR="00856387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</w:p>
    <w:p w:rsidR="002D154F" w:rsidRPr="00903FFA" w:rsidRDefault="002D154F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        ------------------------------------------------------------</w:t>
      </w:r>
      <w:r w:rsidR="00856387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7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TTGTTTTTCTACTTTTTTATGGCTTATTATAAATTTTTACTAAATAAAAAAAATCAAA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10</w:t>
      </w:r>
    </w:p>
    <w:p w:rsidR="002D154F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                                        </w:t>
      </w:r>
    </w:p>
    <w:p w:rsidR="00173560" w:rsidRPr="00903FFA" w:rsidRDefault="004311D2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------------------------------------------------------------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7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ATGTAACTTTTTTTAAATAAAAAAATAACATATTGATTTTTTTTTTTACTTTTTAATA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7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                                        </w:t>
      </w:r>
    </w:p>
    <w:p w:rsidR="00173560" w:rsidRPr="00903FFA" w:rsidRDefault="004311D2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------------------------------------------------------------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7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T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TAGAAATAA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ACTACAAAAATAAAC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ACCTA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ATTTAACACTATTAAAC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TT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30</w:t>
      </w:r>
    </w:p>
    <w:p w:rsidR="00173560" w:rsidRPr="00903FFA" w:rsidRDefault="00173560" w:rsidP="00BA51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</w:t>
      </w:r>
      <w:r w:rsidR="00BA5126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</w:t>
      </w:r>
      <w:r w:rsidR="00BA5126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AT-rich element</w:t>
      </w:r>
      <w:r w:rsidR="00D82C4E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 xml:space="preserve">                  MRE</w:t>
      </w:r>
    </w:p>
    <w:p w:rsidR="002D154F" w:rsidRPr="00903FFA" w:rsidRDefault="002D154F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4311D2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-------------------------------------------------TAAATTTATTT</w:t>
      </w:r>
      <w:r w:rsidR="0003239E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3239E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9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A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TCTATTTAGAATTAAGTTAAAAAACAAACACCACCTTCATTTATTAAATTTATTT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90</w:t>
      </w:r>
    </w:p>
    <w:p w:rsidR="00173560" w:rsidRPr="00903FFA" w:rsidRDefault="006C6518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</w:t>
      </w:r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BOX 4</w:t>
      </w:r>
      <w:r w:rsidR="00173560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 xml:space="preserve">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</w:t>
      </w:r>
      <w:r w:rsidR="00F05678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</w:t>
      </w:r>
    </w:p>
    <w:p w:rsidR="002D154F" w:rsidRPr="00903FFA" w:rsidRDefault="002D154F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4311D2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TT-AAAGAGATTTAAATGAAAATATTTTAAGTAGAAGTGTTTAAAAATCCTCTAATAA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34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TTAAAAGAGATTT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ATGAAAATAG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TAAGTAGAAGTGTTTAAAAATCCTTTAATAA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650</w:t>
      </w:r>
    </w:p>
    <w:p w:rsidR="006151EC" w:rsidRPr="00903FFA" w:rsidRDefault="006151EC" w:rsidP="006151E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300" w:firstLine="4156"/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Times New Roman" w:eastAsia="宋体" w:hAnsi="Times New Roman" w:cs="Times New Roman"/>
          <w:b/>
          <w:i/>
          <w:noProof/>
          <w:color w:val="222222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19894</wp:posOffset>
                </wp:positionH>
                <wp:positionV relativeFrom="paragraph">
                  <wp:posOffset>167640</wp:posOffset>
                </wp:positionV>
                <wp:extent cx="276571" cy="0"/>
                <wp:effectExtent l="38100" t="76200" r="0" b="9525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57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6396DD0" id="直接箭头连接符 1" o:spid="_x0000_s1026" type="#_x0000_t32" style="position:absolute;left:0;text-align:left;margin-left:206.3pt;margin-top:13.2pt;width:21.8pt;height:0;flip:x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HcuBAIAADkEAAAOAAAAZHJzL2Uyb0RvYy54bWysU0uOEzEQ3SNxB8t70kkkZlCUziwyDCwQ&#10;RHwO4HGXuy35p7LJ5xJcAIkVsIJZzZ7TwHAMyu6kw09IIDYlf+q9qvdcnp9trWFrwKi9q/lkNOYM&#10;nPSNdm3NXzy/uHOPs5iEa4TxDmq+g8jPFrdvzTdhBlPfedMAMiJxcbYJNe9SCrOqirIDK+LIB3B0&#10;qTxakWiLbdWg2BC7NdV0PD6pNh6bgF5CjHR63l/yReFXCmR6olSExEzNqbdUIpZ4mWO1mItZiyJ0&#10;Wu7bEP/QhRXaUdGB6lwkwV6i/oXKaok+epVG0tvKK6UlFA2kZjL+Sc2zTgQoWsicGAab4v+jlY/X&#10;K2S6obfjzAlLT3Tz+vrLq3c3Vx8/v73++ulNXn94zybZqk2IM0Is3Qr3uxhWmHVvFVqmjA4PM1M+&#10;IW1sW4zeDUbDNjFJh9PTk7unVFAerqqeIeMCxvQAvGV5UfOYUOi2S0vvHL2mx55drB/FRD0Q8ADI&#10;YONyjN7o5kIbUzZ5lGBpkK0FDUHaFiWE+yErCW3uu4alXSALEmrhWgNZM2Vm1ipr79WWVdoZ6Cs+&#10;BUUGkqq+szK6x3pCSnDpUNM4ys4wRd0NwHEx7I/AfX6GQhnrvwEPiFLZuzSArXYef1f9aJPq8w8O&#10;9LqzBZe+2ZU5KNbQfBav9n8pf4Dv9wV+/PGLbwAAAP//AwBQSwMEFAAGAAgAAAAhAErYs9ngAAAA&#10;CQEAAA8AAABkcnMvZG93bnJldi54bWxMj8tOwzAQRfdI/IM1SOyo0xBCFeJUPNQukLpoaKQu3diJ&#10;I+JxFDtt+HsGsYDlzBzdeyZfz7ZnZz36zqGA5SICprF2qsNWwOFjc7cC5oNEJXuHWsCX9rAurq9y&#10;mSl3wb0+l6FlFII+kwJMCEPGua+NttIv3KCRbo0brQw0ji1Xo7xQuO15HEUpt7JDajBy0K9G15/l&#10;ZKnkfVc+NsfNPU5vq23VVC9bU+2FuL2Zn5+ABT2HPxh+9EkdCnI6uQmVZ72AZBmnhAqI0wQYAclD&#10;GgM7/S54kfP/HxTfAAAA//8DAFBLAQItABQABgAIAAAAIQC2gziS/gAAAOEBAAATAAAAAAAAAAAA&#10;AAAAAAAAAABbQ29udGVudF9UeXBlc10ueG1sUEsBAi0AFAAGAAgAAAAhADj9If/WAAAAlAEAAAsA&#10;AAAAAAAAAAAAAAAALwEAAF9yZWxzLy5yZWxzUEsBAi0AFAAGAAgAAAAhAPFMdy4EAgAAOQQAAA4A&#10;AAAAAAAAAAAAAAAALgIAAGRycy9lMm9Eb2MueG1sUEsBAi0AFAAGAAgAAAAhAErYs9ngAAAACQEA&#10;AA8AAAAAAAAAAAAAAAAAXg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F-box</w:t>
      </w:r>
    </w:p>
    <w:p w:rsidR="00173560" w:rsidRPr="00903FFA" w:rsidRDefault="00173560" w:rsidP="001A098A">
      <w:pPr>
        <w:widowControl/>
        <w:shd w:val="clear" w:color="auto" w:fill="FFFFFF"/>
        <w:tabs>
          <w:tab w:val="left" w:pos="916"/>
          <w:tab w:val="left" w:pos="1832"/>
          <w:tab w:val="left" w:pos="24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F7508D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 ********************* ************************** ******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C919EA" w:rsidRPr="00903FFA" w:rsidRDefault="00C919EA" w:rsidP="00381AAB">
      <w:pPr>
        <w:widowControl/>
        <w:shd w:val="clear" w:color="auto" w:fill="FFFFFF"/>
        <w:tabs>
          <w:tab w:val="left" w:pos="916"/>
          <w:tab w:val="left" w:pos="255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4311D2" w:rsidP="00381AAB">
      <w:pPr>
        <w:widowControl/>
        <w:shd w:val="clear" w:color="auto" w:fill="FFFFFF"/>
        <w:tabs>
          <w:tab w:val="left" w:pos="916"/>
          <w:tab w:val="left" w:pos="255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lastRenderedPageBreak/>
        <w:t xml:space="preserve">Cabernet sauvignon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AAATTTTATTCTTTAAAAATTAAAATTTATATATATAAAATATATTTATCGGATGTAA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09</w:t>
      </w:r>
    </w:p>
    <w:p w:rsidR="00173560" w:rsidRPr="00903FFA" w:rsidRDefault="00173560" w:rsidP="00381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561" w:hangingChars="1417" w:hanging="2561"/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AAATTTTATTCTTTAAAAATTAAAATTTATATATGTAAAATATATTTATAGGATGTAA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71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381AAB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 ************** ********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381AAB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CGGTAAAATTTGAAATATGTGACGATTTTATATATTTACATTAGGGTGGTGTTTATTT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6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381AAB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GATAAAATTTGAAATATGTGACTACTTTAT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ATTTACAC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AGGTGATGTTTGTTT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7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7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0</w:t>
      </w:r>
    </w:p>
    <w:p w:rsidR="0086697B" w:rsidRPr="00903FFA" w:rsidRDefault="0086697B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                      </w:t>
      </w:r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 xml:space="preserve">    Box III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381AAB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531241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 * ******************** * ************** ** **** ***** ****</w:t>
      </w:r>
      <w:r w:rsidR="001A098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</w:t>
      </w:r>
      <w:r w:rsidR="004311D2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n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GATTGAATAGAAAAAATCAAAATATTTGATTTTTCTAATTTAACTAAAAATAACTTG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2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531241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GACTGAATAGAAAAAATTAAAATATTTGATTTTTTT--------TAAAAATAGTTTAT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822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 ************** **************** *        ********  ** *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ACATCGTTCAATATAACTAAACTGAATTTATTATTAATAGATTCAATTTAGTTATAT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589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531241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GACATCATCCAATATAATTAAAATGAATTTGTTATTAATAGGTTCGATTTAATTATGT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C400E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882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 ***** * ******** **** ******* ********** *** ***** **** **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GAATATAAACGGATTACTTTTAACTGAATATAA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—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AAATTAAGTATTTTAATTTTT</w:t>
      </w:r>
      <w:r w:rsidR="00C400E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647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GGATGTGAATATGTTACTTTTAACTAAATAAAAATAAAATAAAATATTTTAATTTT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942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 ** * **    ************ **** **  ***** ** *************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31241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TATTCAATAAAAAAACAAACATCACTT-------AAGATTCATATTATCAATGAAAAA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70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-ATATTTAGTAAAAAAACAAACACCACCT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AACCTAA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GA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CAAGGTTATC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ATGAAAAA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EF3E14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001</w:t>
      </w:r>
    </w:p>
    <w:p w:rsidR="005C207D" w:rsidRPr="00903FFA" w:rsidRDefault="005C207D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i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                       </w:t>
      </w:r>
      <w:r w:rsidRPr="00903FFA">
        <w:rPr>
          <w:rFonts w:ascii="宋体" w:eastAsia="宋体" w:hAnsi="宋体" w:cs="宋体"/>
          <w:b/>
          <w:i/>
          <w:color w:val="222222"/>
          <w:kern w:val="0"/>
          <w:sz w:val="18"/>
          <w:szCs w:val="18"/>
        </w:rPr>
        <w:t>MRE</w:t>
      </w:r>
      <w:r w:rsidR="004640E4" w:rsidRPr="00903FFA">
        <w:rPr>
          <w:rFonts w:ascii="宋体" w:eastAsia="宋体" w:hAnsi="宋体" w:cs="宋体"/>
          <w:b/>
          <w:i/>
          <w:color w:val="222222"/>
          <w:kern w:val="0"/>
          <w:sz w:val="18"/>
          <w:szCs w:val="18"/>
        </w:rPr>
        <w:t xml:space="preserve">       </w:t>
      </w:r>
      <w:r w:rsidR="004640E4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circadian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531241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 * ************** *** *       *****  *  **************</w:t>
      </w:r>
      <w:r w:rsidR="0046293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2163AC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CAAAATTAAAATATTTCTGCATATATTCTAAGGCACCGCCCTAAGATGAGCCTGTTA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76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TCAAAATTAAAATCTTTCTGCATATATTTTAAAGCACCGCCTTAAGATGAGCCCGTTA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0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6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 ************** *** ******** *********** 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F5461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TATTAAAGAGATAATAACGAATTTGAAAAGGCAGAAAAGGAAAATACCAAGAAGGAT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82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TATTAAAGAGATAATAACGAATTTGAAAAGGCAGAAAAGGAAAATACCAAGAAGGAC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1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F5461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************** 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6049E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GGGGATATTGAACGTCACATTCATAGGGATCACCTTGCAGAAGGAAACAAAAACAAGA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577DA9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88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GGGGATATTGAACGTCACATTCATAGGGATCACCTTGCAGAAGAAAACAAAAATAAGAT</w:t>
      </w:r>
      <w:r w:rsidR="00577DA9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8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 ********* 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ATTCATTCCGGGTAAGTTATTATATAGCAAGTTGGTGCGTTAATTTGCCAAAGTTGG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94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ATTCATTCCGCGTAAGTTATTATATGGCAAGTTGGTGCGTTAATTTGCCAAAGTTGG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2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 ************** **************************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C919EA" w:rsidRPr="00903FFA" w:rsidRDefault="00C919E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C919EA" w:rsidRPr="00903FFA" w:rsidRDefault="00C919E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lastRenderedPageBreak/>
        <w:t>Cabernet sauvignon</w:t>
      </w:r>
      <w:r w:rsidR="006049E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ACAAGTTTCATTAAAATAATAATAATAATAATAGGAAAGAAAGAAGGAAAAGAAAAAT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00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ACAAGTTTCATTAAAATAATAATAATAATAATAGGAAAGAAAGAAGGAAAAGAAAAAT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3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0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</w:t>
      </w:r>
    </w:p>
    <w:p w:rsidR="00173560" w:rsidRPr="00903FFA" w:rsidRDefault="00173560" w:rsidP="00B91BF5">
      <w:pPr>
        <w:widowControl/>
        <w:shd w:val="clear" w:color="auto" w:fill="FFFFFF"/>
        <w:tabs>
          <w:tab w:val="left" w:pos="916"/>
          <w:tab w:val="left" w:pos="1832"/>
          <w:tab w:val="left" w:pos="2410"/>
          <w:tab w:val="left" w:pos="255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***********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6049E0">
      <w:pPr>
        <w:widowControl/>
        <w:shd w:val="clear" w:color="auto" w:fill="FFFFFF"/>
        <w:tabs>
          <w:tab w:val="left" w:pos="916"/>
          <w:tab w:val="left" w:pos="1832"/>
          <w:tab w:val="left" w:pos="255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TTGAACTCAAATGTAAAATATCTGAACATGCCCCAATTAATGGCCATGCTAGTTCAAG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06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0</w:t>
      </w:r>
    </w:p>
    <w:p w:rsidR="00173560" w:rsidRPr="00903FFA" w:rsidRDefault="00173560" w:rsidP="006049E0">
      <w:pPr>
        <w:widowControl/>
        <w:shd w:val="clear" w:color="auto" w:fill="FFFFFF"/>
        <w:tabs>
          <w:tab w:val="left" w:pos="916"/>
          <w:tab w:val="left" w:pos="1843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CTTGAACTCAAATGTAAAATATCTGAACATGCCCCAATTAATGGCCATGGTAGTTCAAG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3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6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****** ****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766B63">
      <w:pPr>
        <w:widowControl/>
        <w:shd w:val="clear" w:color="auto" w:fill="FFFFFF"/>
        <w:tabs>
          <w:tab w:val="left" w:pos="916"/>
          <w:tab w:val="left" w:pos="255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766B63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AAGAAAAACCCCACGTTTTATTTGACCAATAAACAAACACTCGTGTCATCCAGTGAG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2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AAAAGAAAAACCCCACGTTTTATTTGACCAATAAACAAACACTCGTGTCATCCAGTGAG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4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766B63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******************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766B63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B91BF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CGGTTCCTAGCAATTGTGGGCTAAAAAGGATATGCCTTTTTATTTTCTTTTTTTTCTAA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8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7358E9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GCGGTTCCTAGCAATTGTGGGCTAAAAAGGATATGCCTTT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TTCTTC-TTT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TTTCTAA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80</w:t>
      </w:r>
    </w:p>
    <w:p w:rsidR="00C35C90" w:rsidRPr="00903FFA" w:rsidRDefault="00C35C90" w:rsidP="00C35C9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3300" w:firstLine="5963"/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 xml:space="preserve">5UTR </w:t>
      </w:r>
      <w:proofErr w:type="spellStart"/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Py</w:t>
      </w:r>
      <w:proofErr w:type="spellEnd"/>
      <w:r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-rich stretch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7358E9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********************* * *** ***********</w:t>
      </w:r>
      <w:r w:rsidR="007358E9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Cabernet sauvignon</w:t>
      </w:r>
      <w:r w:rsidR="00766B63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7358E9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TCTATCAACAGTTGTTTGTACTATCTGCAAATTGCAGCAGCTGGACTCCTCATTATAA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</w:t>
      </w:r>
      <w:r w:rsidR="000D7DEA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24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</w:t>
      </w:r>
      <w:r w:rsidR="00766B63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TCTATCAACAGTTGTTTG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  <w:shd w:val="pct15" w:color="auto" w:fill="FFFFFF"/>
        </w:rPr>
        <w:t>TCCTATC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GCAAATTGCAGCAGCTGGACTCCTCATTATAA</w:t>
      </w:r>
      <w:r w:rsidR="000D7DE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15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40</w:t>
      </w:r>
    </w:p>
    <w:p w:rsidR="00B05F1F" w:rsidRPr="00903FFA" w:rsidRDefault="005864F5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noProof/>
          <w:color w:val="222222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69771</wp:posOffset>
                </wp:positionH>
                <wp:positionV relativeFrom="paragraph">
                  <wp:posOffset>198120</wp:posOffset>
                </wp:positionV>
                <wp:extent cx="482138" cy="0"/>
                <wp:effectExtent l="0" t="76200" r="13335" b="9525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13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C594CE3" id="直接箭头连接符 2" o:spid="_x0000_s1026" type="#_x0000_t32" style="position:absolute;left:0;text-align:left;margin-left:210.2pt;margin-top:15.6pt;width:37.9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8fa/gEAAC8EAAAOAAAAZHJzL2Uyb0RvYy54bWysU0uOEzEQ3SNxB8t70klAaBSlM4sMwwZB&#10;xOcAHnc5bck/2UU+l+ACSKyAFbCa/ZwGhmNM2d3pDB8hgdhUu9r1quq9Ks9Pd9awDcSkvav5ZDTm&#10;DJz0jXbrmr96eX7vhLOEwjXCeAc130Pip4u7d+bbMIOpb71pIDJK4tJsG2reIoZZVSXZghVp5AM4&#10;ulQ+WoHkxnXVRLGl7NZU0/H4YbX1sQnRS0iJ/p51l3xR8isFEp8plQCZqTn1hsXGYi+yrRZzMVtH&#10;EVot+zbEP3RhhXZUdEh1JlCw11H/kspqGX3yCkfS28orpSUUDsRmMv6JzYtWBChcSJwUBpnS/0sr&#10;n25Wkemm5lPOnLA0ouu3l9/efLj+8vnr+8vvV+/y+dNHNs1SbUOaEWLpVrH3UljFzHunos1fYsR2&#10;Rd79IC/skEn6+eBkOrlP+yAPV9URF2LCx+Aty4eaJ4xCr1tceudohj5Oirpi8yQhVSbgAZCLGpdt&#10;8kY359qY4uQFgqWJbCNo9Lib5P4J90MUCm0euYbhPhBxjFq4tYE+MmetMuOOYznh3kBX8Tkoko1Y&#10;dZ2VhT3WE1KCw0NN4yg6wxR1NwDHhdIfgX18hkJZ5r8BD4hS2TscwFY7H39X/SiT6uIPCnS8swQX&#10;vtmX6RdpaCuLqv0Lymt/2y/w4ztf3AAAAP//AwBQSwMEFAAGAAgAAAAhADcb9WHeAAAACQEAAA8A&#10;AABkcnMvZG93bnJldi54bWxMj9FKwzAUhu8F3yEcwTuXtCvD1aZjCIOhCHP6AGlzbIvJSU2yrX17&#10;I17o5Tnn4z/fX20ma9gZfRgcScgWAhhS6/RAnYT3t93dPbAQFWllHKGEGQNs6uurSpXaXegVz8fY&#10;sRRCoVQS+hjHkvPQ9mhVWLgRKd0+nLcqptF3XHt1SeHW8FyIFbdqoPShVyM+9th+Hk9Wwno/do05&#10;PD9lX8Lv9sNhfpm2s5S3N9P2AVjEKf7B8KOf1KFOTo07kQ7MSChyUSRUwjLLgSWgWK+WwJrfBa8r&#10;/r9B/Q0AAP//AwBQSwECLQAUAAYACAAAACEAtoM4kv4AAADhAQAAEwAAAAAAAAAAAAAAAAAAAAAA&#10;W0NvbnRlbnRfVHlwZXNdLnhtbFBLAQItABQABgAIAAAAIQA4/SH/1gAAAJQBAAALAAAAAAAAAAAA&#10;AAAAAC8BAABfcmVscy8ucmVsc1BLAQItABQABgAIAAAAIQBRG8fa/gEAAC8EAAAOAAAAAAAAAAAA&#10;AAAAAC4CAABkcnMvZTJvRG9jLnhtbFBLAQItABQABgAIAAAAIQA3G/Vh3gAAAAkBAAAPAAAAAAAA&#10;AAAAAAAAAFg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 w:rsidR="00B05F1F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                         </w:t>
      </w:r>
      <w:r w:rsidR="00B05F1F" w:rsidRPr="00903FFA">
        <w:rPr>
          <w:rFonts w:ascii="Times New Roman" w:eastAsia="宋体" w:hAnsi="Times New Roman" w:cs="Times New Roman"/>
          <w:b/>
          <w:i/>
          <w:color w:val="222222"/>
          <w:kern w:val="0"/>
          <w:sz w:val="18"/>
          <w:szCs w:val="18"/>
        </w:rPr>
        <w:t>GATA-motif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</w:t>
      </w:r>
      <w:r w:rsidR="007358E9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************* **************************************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ACCCGCTCATGGGCTTCAAATCGGTTTGAGCTTGGGACATCAAGAGAGAACACAGAGA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0133DF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300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ATACCCGCTCATGGGCTTCAAATCGGTTTGAGCTTGGGACATCGAGAGAGAACA------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E2043B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594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******************************************* **********    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abernet sauvignon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TAAACAAGGGTGTCTCAGTCTCAAATCCTTACATAGAAAAGAAAAA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</w:t>
      </w:r>
      <w:r w:rsidR="000133DF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346</w:t>
      </w:r>
    </w:p>
    <w:p w:rsidR="00173560" w:rsidRPr="00903FFA" w:rsidRDefault="00173560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Concord         </w:t>
      </w:r>
      <w:r w:rsidR="00903FFA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</w:t>
      </w: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---------------CAGTCTCAGATCCTTACATAGAGAAGAAAAA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</w:t>
      </w:r>
      <w:r w:rsidR="000133DF">
        <w:rPr>
          <w:rFonts w:ascii="宋体" w:eastAsia="宋体" w:hAnsi="宋体" w:cs="宋体" w:hint="eastAsia"/>
          <w:b/>
          <w:color w:val="222222"/>
          <w:kern w:val="0"/>
          <w:sz w:val="18"/>
          <w:szCs w:val="18"/>
        </w:rPr>
        <w:t>1625</w:t>
      </w:r>
    </w:p>
    <w:p w:rsidR="00173560" w:rsidRPr="00903FFA" w:rsidRDefault="00903FFA" w:rsidP="001735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color w:val="222222"/>
          <w:kern w:val="0"/>
          <w:sz w:val="18"/>
          <w:szCs w:val="18"/>
        </w:rPr>
      </w:pPr>
      <w:r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     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</w:t>
      </w:r>
      <w:r w:rsidR="00F45885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 xml:space="preserve">           </w:t>
      </w:r>
      <w:r w:rsidR="00173560" w:rsidRPr="00903FFA">
        <w:rPr>
          <w:rFonts w:ascii="宋体" w:eastAsia="宋体" w:hAnsi="宋体" w:cs="宋体"/>
          <w:b/>
          <w:color w:val="222222"/>
          <w:kern w:val="0"/>
          <w:sz w:val="18"/>
          <w:szCs w:val="18"/>
        </w:rPr>
        <w:t>******** ************* ********</w:t>
      </w:r>
    </w:p>
    <w:p w:rsidR="00927849" w:rsidRDefault="00927849">
      <w:pPr>
        <w:rPr>
          <w:b/>
          <w:sz w:val="18"/>
          <w:szCs w:val="18"/>
        </w:rPr>
      </w:pPr>
    </w:p>
    <w:p w:rsidR="00230CDC" w:rsidRDefault="00230CDC">
      <w:pPr>
        <w:rPr>
          <w:b/>
          <w:sz w:val="18"/>
          <w:szCs w:val="18"/>
        </w:rPr>
      </w:pPr>
    </w:p>
    <w:p w:rsidR="00F42380" w:rsidRPr="00F42380" w:rsidRDefault="00230CDC" w:rsidP="00F42380">
      <w:pPr>
        <w:widowControl/>
        <w:spacing w:before="100" w:line="360" w:lineRule="auto"/>
        <w:jc w:val="left"/>
        <w:rPr>
          <w:rFonts w:ascii="Times New Roman" w:eastAsia="宋体" w:hAnsi="Times New Roman"/>
          <w:kern w:val="0"/>
          <w:szCs w:val="21"/>
          <w:lang w:val="en-CA" w:eastAsia="en-US"/>
        </w:rPr>
      </w:pPr>
      <w:proofErr w:type="gramStart"/>
      <w:r w:rsidRPr="005300EC">
        <w:rPr>
          <w:rFonts w:ascii="Times New Roman" w:eastAsia="宋体" w:hAnsi="Times New Roman" w:hint="eastAsia"/>
          <w:b/>
          <w:kern w:val="0"/>
          <w:szCs w:val="21"/>
          <w:lang w:val="en-CA" w:eastAsia="en-US"/>
        </w:rPr>
        <w:t>Fig</w:t>
      </w:r>
      <w:r w:rsidR="00A52A35">
        <w:rPr>
          <w:rFonts w:ascii="Times New Roman" w:eastAsia="宋体" w:hAnsi="Times New Roman" w:hint="eastAsia"/>
          <w:b/>
          <w:kern w:val="0"/>
          <w:szCs w:val="21"/>
          <w:lang w:val="en-CA"/>
        </w:rPr>
        <w:t>.</w:t>
      </w:r>
      <w:proofErr w:type="gramEnd"/>
      <w:r w:rsidRPr="005300EC">
        <w:rPr>
          <w:rFonts w:ascii="Times New Roman" w:eastAsia="宋体" w:hAnsi="Times New Roman" w:hint="eastAsia"/>
          <w:b/>
          <w:kern w:val="0"/>
          <w:szCs w:val="21"/>
          <w:lang w:val="en-CA" w:eastAsia="en-US"/>
        </w:rPr>
        <w:t xml:space="preserve"> </w:t>
      </w:r>
      <w:proofErr w:type="gramStart"/>
      <w:r w:rsidRPr="005300EC">
        <w:rPr>
          <w:rFonts w:ascii="Times New Roman" w:eastAsia="宋体" w:hAnsi="Times New Roman" w:hint="eastAsia"/>
          <w:b/>
          <w:kern w:val="0"/>
          <w:szCs w:val="21"/>
          <w:lang w:val="en-CA" w:eastAsia="en-US"/>
        </w:rPr>
        <w:t>S</w:t>
      </w:r>
      <w:r w:rsidR="00A52A35">
        <w:rPr>
          <w:rFonts w:ascii="Times New Roman" w:eastAsia="宋体" w:hAnsi="Times New Roman" w:hint="eastAsia"/>
          <w:b/>
          <w:kern w:val="0"/>
          <w:szCs w:val="21"/>
          <w:lang w:val="en-CA"/>
        </w:rPr>
        <w:t>2</w:t>
      </w:r>
      <w:r w:rsidRPr="005300EC">
        <w:rPr>
          <w:rFonts w:ascii="Times New Roman" w:eastAsia="宋体" w:hAnsi="Times New Roman" w:hint="eastAsia"/>
          <w:kern w:val="0"/>
          <w:szCs w:val="21"/>
          <w:lang w:val="en-CA" w:eastAsia="en-US"/>
        </w:rPr>
        <w:t xml:space="preserve"> </w:t>
      </w:r>
      <w:bookmarkStart w:id="0" w:name="_GoBack"/>
      <w:bookmarkEnd w:id="0"/>
      <w:r w:rsidR="00F42380" w:rsidRPr="00F42380">
        <w:rPr>
          <w:rFonts w:ascii="Times New Roman" w:eastAsia="宋体" w:hAnsi="Times New Roman"/>
          <w:kern w:val="0"/>
          <w:szCs w:val="21"/>
          <w:lang w:val="en-CA" w:eastAsia="en-US"/>
        </w:rPr>
        <w:t xml:space="preserve">Sequence alignment and differences in </w:t>
      </w:r>
      <w:proofErr w:type="spellStart"/>
      <w:r w:rsidR="00F42380" w:rsidRPr="00F42380">
        <w:rPr>
          <w:rFonts w:ascii="Times New Roman" w:eastAsia="宋体" w:hAnsi="Times New Roman"/>
          <w:i/>
          <w:kern w:val="0"/>
          <w:szCs w:val="21"/>
          <w:lang w:val="en-CA" w:eastAsia="en-US"/>
        </w:rPr>
        <w:t>cis</w:t>
      </w:r>
      <w:proofErr w:type="spellEnd"/>
      <w:r w:rsidR="00F42380" w:rsidRPr="00F42380">
        <w:rPr>
          <w:rFonts w:ascii="Times New Roman" w:eastAsia="宋体" w:hAnsi="Times New Roman"/>
          <w:kern w:val="0"/>
          <w:szCs w:val="21"/>
          <w:lang w:val="en-CA" w:eastAsia="en-US"/>
        </w:rPr>
        <w:t xml:space="preserve">-elements between the </w:t>
      </w:r>
      <w:r w:rsidR="00F42380" w:rsidRPr="00F42380">
        <w:rPr>
          <w:rFonts w:ascii="Times New Roman" w:eastAsia="宋体" w:hAnsi="Times New Roman"/>
          <w:i/>
          <w:kern w:val="0"/>
          <w:szCs w:val="21"/>
          <w:lang w:val="en-CA" w:eastAsia="en-US"/>
        </w:rPr>
        <w:t>MYB14</w:t>
      </w:r>
      <w:r w:rsidR="00F42380" w:rsidRPr="00F42380">
        <w:rPr>
          <w:rFonts w:ascii="Times New Roman" w:eastAsia="宋体" w:hAnsi="Times New Roman"/>
          <w:kern w:val="0"/>
          <w:szCs w:val="21"/>
          <w:lang w:val="en-CA" w:eastAsia="en-US"/>
        </w:rPr>
        <w:t xml:space="preserve"> promot</w:t>
      </w:r>
      <w:r w:rsidR="00F42380" w:rsidRPr="00F42380">
        <w:rPr>
          <w:rFonts w:ascii="Times New Roman" w:eastAsia="宋体" w:hAnsi="Times New Roman" w:hint="eastAsia"/>
          <w:kern w:val="0"/>
          <w:szCs w:val="21"/>
          <w:lang w:val="en-CA" w:eastAsia="en-US"/>
        </w:rPr>
        <w:t>e</w:t>
      </w:r>
      <w:r w:rsidR="00F42380" w:rsidRPr="00F42380">
        <w:rPr>
          <w:rFonts w:ascii="Times New Roman" w:eastAsia="宋体" w:hAnsi="Times New Roman"/>
          <w:kern w:val="0"/>
          <w:szCs w:val="21"/>
          <w:lang w:val="en-CA" w:eastAsia="en-US"/>
        </w:rPr>
        <w:t xml:space="preserve">rs of Concord and </w:t>
      </w:r>
      <w:r w:rsidR="00F42380" w:rsidRPr="00F42380">
        <w:rPr>
          <w:rFonts w:ascii="Times New Roman" w:eastAsia="宋体" w:hAnsi="Times New Roman"/>
          <w:kern w:val="0"/>
          <w:szCs w:val="21"/>
          <w:lang w:val="en-GB" w:eastAsia="en-US"/>
        </w:rPr>
        <w:t>Cabernet Sauvignon</w:t>
      </w:r>
      <w:r w:rsidR="00F42380" w:rsidRPr="00F42380">
        <w:rPr>
          <w:rFonts w:ascii="Times New Roman" w:eastAsia="宋体" w:hAnsi="Times New Roman"/>
          <w:kern w:val="0"/>
          <w:szCs w:val="21"/>
          <w:lang w:val="en-CA" w:eastAsia="en-US"/>
        </w:rPr>
        <w:t>.</w:t>
      </w:r>
      <w:proofErr w:type="gramEnd"/>
    </w:p>
    <w:p w:rsidR="00230CDC" w:rsidRPr="00F42380" w:rsidRDefault="00230CDC" w:rsidP="00230CDC">
      <w:pPr>
        <w:widowControl/>
        <w:spacing w:before="100" w:line="360" w:lineRule="auto"/>
        <w:jc w:val="left"/>
        <w:rPr>
          <w:rFonts w:ascii="Times New Roman" w:eastAsia="宋体" w:hAnsi="Times New Roman"/>
          <w:kern w:val="0"/>
          <w:szCs w:val="21"/>
          <w:lang w:val="en-CA" w:eastAsia="en-US"/>
        </w:rPr>
      </w:pPr>
    </w:p>
    <w:p w:rsidR="00230CDC" w:rsidRDefault="00230CDC" w:rsidP="00230CDC">
      <w:pPr>
        <w:spacing w:line="360" w:lineRule="auto"/>
        <w:rPr>
          <w:rFonts w:ascii="Times New Roman" w:hAnsi="Times New Roman"/>
          <w:i/>
          <w:szCs w:val="21"/>
        </w:rPr>
        <w:sectPr w:rsidR="00230CDC" w:rsidSect="0047059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lastRenderedPageBreak/>
        <w:t>TATA-box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Fonts w:ascii="Times New Roman" w:hAnsi="Times New Roman"/>
          <w:szCs w:val="21"/>
        </w:rPr>
        <w:t xml:space="preserve">core promoter element around -30 of transcription start                 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486F3A">
        <w:rPr>
          <w:rFonts w:ascii="Times New Roman" w:hAnsi="Times New Roman"/>
          <w:i/>
          <w:color w:val="000000"/>
          <w:szCs w:val="21"/>
        </w:rPr>
        <w:t xml:space="preserve">5UTR </w:t>
      </w:r>
      <w:proofErr w:type="spellStart"/>
      <w:r w:rsidRPr="00486F3A">
        <w:rPr>
          <w:rFonts w:ascii="Times New Roman" w:hAnsi="Times New Roman"/>
          <w:i/>
          <w:color w:val="000000"/>
          <w:szCs w:val="21"/>
        </w:rPr>
        <w:t>Py</w:t>
      </w:r>
      <w:proofErr w:type="spellEnd"/>
      <w:r w:rsidRPr="00486F3A">
        <w:rPr>
          <w:rFonts w:ascii="Times New Roman" w:hAnsi="Times New Roman"/>
          <w:i/>
          <w:color w:val="000000"/>
          <w:szCs w:val="21"/>
        </w:rPr>
        <w:t>-rich stretch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proofErr w:type="spellStart"/>
      <w:r w:rsidRPr="00486F3A">
        <w:rPr>
          <w:rStyle w:val="fontstyle01"/>
          <w:rFonts w:ascii="Times New Roman" w:hAnsi="Times New Roman"/>
          <w:sz w:val="21"/>
          <w:szCs w:val="21"/>
        </w:rPr>
        <w:t>cis</w:t>
      </w:r>
      <w:proofErr w:type="spellEnd"/>
      <w:r w:rsidRPr="00486F3A">
        <w:rPr>
          <w:rStyle w:val="fontstyle11"/>
          <w:rFonts w:ascii="Times New Roman" w:hAnsi="Times New Roman"/>
          <w:szCs w:val="21"/>
        </w:rPr>
        <w:t>-acting element conferring high transcription levels</w:t>
      </w:r>
      <w:r w:rsidRPr="00486F3A">
        <w:rPr>
          <w:rFonts w:ascii="Times New Roman" w:hAnsi="Times New Roman"/>
          <w:color w:val="000000"/>
          <w:szCs w:val="21"/>
        </w:rPr>
        <w:t xml:space="preserve">        </w:t>
      </w:r>
    </w:p>
    <w:p w:rsidR="00230CDC" w:rsidRPr="00486F3A" w:rsidRDefault="00230CDC" w:rsidP="00230CDC">
      <w:pPr>
        <w:spacing w:line="360" w:lineRule="auto"/>
        <w:rPr>
          <w:rStyle w:val="apple-converted-space"/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color w:val="000000"/>
          <w:szCs w:val="21"/>
        </w:rPr>
        <w:t>Box 4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Style w:val="apple-converted-space"/>
          <w:rFonts w:ascii="Times New Roman" w:hAnsi="Times New Roman"/>
          <w:szCs w:val="21"/>
        </w:rPr>
        <w:t xml:space="preserve">part of a conserved DNA module involved in light responsiveness                                 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color w:val="000000"/>
          <w:szCs w:val="21"/>
        </w:rPr>
      </w:pPr>
      <w:proofErr w:type="gramStart"/>
      <w:r w:rsidRPr="00486F3A">
        <w:rPr>
          <w:rFonts w:ascii="Times New Roman" w:hAnsi="Times New Roman" w:hint="eastAsia"/>
          <w:i/>
          <w:color w:val="000000"/>
          <w:szCs w:val="21"/>
        </w:rPr>
        <w:t>c</w:t>
      </w:r>
      <w:r w:rsidRPr="00486F3A">
        <w:rPr>
          <w:rFonts w:ascii="Times New Roman" w:hAnsi="Times New Roman"/>
          <w:i/>
          <w:color w:val="000000"/>
          <w:szCs w:val="21"/>
        </w:rPr>
        <w:t>ircadian</w:t>
      </w:r>
      <w:proofErr w:type="gramEnd"/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Style w:val="fontstyle01"/>
          <w:rFonts w:ascii="Times New Roman" w:hAnsi="Times New Roman"/>
          <w:sz w:val="21"/>
          <w:szCs w:val="21"/>
        </w:rPr>
        <w:t>cis</w:t>
      </w:r>
      <w:r w:rsidRPr="00486F3A">
        <w:rPr>
          <w:rStyle w:val="fontstyle11"/>
          <w:rFonts w:ascii="Times New Roman" w:hAnsi="Times New Roman"/>
          <w:szCs w:val="21"/>
        </w:rPr>
        <w:t>-acting regulatory element involved in circadian control</w:t>
      </w:r>
      <w:r w:rsidRPr="00486F3A">
        <w:rPr>
          <w:rFonts w:ascii="Times New Roman" w:hAnsi="Times New Roman"/>
          <w:color w:val="000000"/>
          <w:szCs w:val="21"/>
        </w:rPr>
        <w:t xml:space="preserve">                  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486F3A">
        <w:rPr>
          <w:rFonts w:ascii="Times New Roman" w:hAnsi="Times New Roman"/>
          <w:i/>
          <w:szCs w:val="21"/>
        </w:rPr>
        <w:t>ARE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Fonts w:ascii="Times New Roman" w:hAnsi="Times New Roman"/>
          <w:szCs w:val="21"/>
        </w:rPr>
        <w:t>cis-acting regulatory element essential for the anaerobic induction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t>AT-rich element</w:t>
      </w:r>
      <w:r w:rsidRPr="00486F3A">
        <w:rPr>
          <w:rStyle w:val="fontstyle11"/>
          <w:rFonts w:ascii="Times New Roman" w:hAnsi="Times New Roman"/>
          <w:szCs w:val="21"/>
        </w:rPr>
        <w:t>:</w:t>
      </w:r>
      <w:r w:rsidRPr="00486F3A">
        <w:rPr>
          <w:rFonts w:ascii="Times New Roman" w:hAnsi="Times New Roman"/>
          <w:szCs w:val="21"/>
        </w:rPr>
        <w:t xml:space="preserve"> binding site of AT-rich DNA binding protein (ATBP-1)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t>Box III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Fonts w:ascii="Times New Roman" w:hAnsi="Times New Roman"/>
          <w:szCs w:val="21"/>
        </w:rPr>
        <w:t>protein binding site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t>GATA-motif</w:t>
      </w:r>
      <w:r w:rsidRPr="00486F3A">
        <w:rPr>
          <w:rStyle w:val="fontstyle11"/>
          <w:rFonts w:ascii="Times New Roman" w:hAnsi="Times New Roman"/>
          <w:szCs w:val="21"/>
        </w:rPr>
        <w:t>: part of a light responsive element</w:t>
      </w:r>
      <w:r w:rsidRPr="00486F3A">
        <w:rPr>
          <w:rFonts w:ascii="Times New Roman" w:hAnsi="Times New Roman"/>
          <w:szCs w:val="21"/>
        </w:rPr>
        <w:t xml:space="preserve"> 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t>GT1-motif</w:t>
      </w:r>
      <w:r w:rsidRPr="00486F3A">
        <w:rPr>
          <w:rStyle w:val="fontstyle11"/>
          <w:rFonts w:ascii="Times New Roman" w:hAnsi="Times New Roman"/>
          <w:szCs w:val="21"/>
        </w:rPr>
        <w:t xml:space="preserve">: </w:t>
      </w:r>
      <w:r w:rsidRPr="00486F3A">
        <w:rPr>
          <w:rFonts w:ascii="Times New Roman" w:hAnsi="Times New Roman"/>
          <w:szCs w:val="21"/>
        </w:rPr>
        <w:t xml:space="preserve">light responsive element  </w:t>
      </w:r>
    </w:p>
    <w:p w:rsidR="00230CDC" w:rsidRPr="00486F3A" w:rsidRDefault="00230CDC" w:rsidP="00230CDC">
      <w:pPr>
        <w:spacing w:line="360" w:lineRule="auto"/>
        <w:rPr>
          <w:rFonts w:ascii="Times New Roman" w:hAnsi="Times New Roman"/>
          <w:szCs w:val="21"/>
        </w:rPr>
      </w:pPr>
      <w:r w:rsidRPr="00486F3A">
        <w:rPr>
          <w:rFonts w:ascii="Times New Roman" w:hAnsi="Times New Roman"/>
          <w:i/>
          <w:szCs w:val="21"/>
        </w:rPr>
        <w:t>MRE</w:t>
      </w:r>
      <w:r w:rsidRPr="00486F3A">
        <w:rPr>
          <w:szCs w:val="21"/>
        </w:rPr>
        <w:t xml:space="preserve">: </w:t>
      </w:r>
      <w:r w:rsidRPr="00486F3A">
        <w:rPr>
          <w:rFonts w:ascii="Times New Roman" w:hAnsi="Times New Roman"/>
          <w:szCs w:val="21"/>
        </w:rPr>
        <w:t>MYB binding site involved in light responsiveness</w:t>
      </w:r>
    </w:p>
    <w:p w:rsidR="00230CDC" w:rsidRPr="008B2241" w:rsidRDefault="00230CDC" w:rsidP="00230CDC"/>
    <w:p w:rsidR="00230CDC" w:rsidRDefault="00230CDC" w:rsidP="00230CDC">
      <w:pPr>
        <w:jc w:val="center"/>
      </w:pPr>
    </w:p>
    <w:p w:rsidR="00230CDC" w:rsidRDefault="00230CDC" w:rsidP="00230CDC">
      <w:pPr>
        <w:autoSpaceDE w:val="0"/>
        <w:autoSpaceDN w:val="0"/>
        <w:adjustRightInd w:val="0"/>
        <w:spacing w:beforeLines="50" w:before="156" w:line="360" w:lineRule="auto"/>
        <w:rPr>
          <w:rFonts w:ascii="Times New Roman" w:eastAsia="HelveticaNeueLTStd-Bd" w:hAnsi="Times New Roman"/>
          <w:b/>
          <w:bCs/>
          <w:color w:val="231F20"/>
          <w:szCs w:val="21"/>
        </w:rPr>
      </w:pPr>
    </w:p>
    <w:p w:rsidR="00230CDC" w:rsidRPr="00230CDC" w:rsidRDefault="00230CDC">
      <w:pPr>
        <w:rPr>
          <w:b/>
          <w:sz w:val="18"/>
          <w:szCs w:val="18"/>
        </w:rPr>
      </w:pPr>
    </w:p>
    <w:sectPr w:rsidR="00230CDC" w:rsidRPr="00230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FEE" w:rsidRDefault="00AA7FEE" w:rsidP="00173560">
      <w:r>
        <w:separator/>
      </w:r>
    </w:p>
  </w:endnote>
  <w:endnote w:type="continuationSeparator" w:id="0">
    <w:p w:rsidR="00AA7FEE" w:rsidRDefault="00AA7FEE" w:rsidP="00173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">
    <w:altName w:val="Times New Roman"/>
    <w:panose1 w:val="00000000000000000000"/>
    <w:charset w:val="A1"/>
    <w:family w:val="roman"/>
    <w:notTrueType/>
    <w:pitch w:val="default"/>
    <w:sig w:usb0="00000081" w:usb1="080E0000" w:usb2="00000010" w:usb3="00000000" w:csb0="00040008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HelveticaNeueLTStd-B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0CDC" w:rsidRDefault="00230CDC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42380" w:rsidRPr="00F42380">
      <w:rPr>
        <w:noProof/>
        <w:lang w:val="zh-CN"/>
      </w:rPr>
      <w:t>3</w:t>
    </w:r>
    <w:r>
      <w:fldChar w:fldCharType="end"/>
    </w:r>
  </w:p>
  <w:p w:rsidR="00230CDC" w:rsidRDefault="00230CD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FEE" w:rsidRDefault="00AA7FEE" w:rsidP="00173560">
      <w:r>
        <w:separator/>
      </w:r>
    </w:p>
  </w:footnote>
  <w:footnote w:type="continuationSeparator" w:id="0">
    <w:p w:rsidR="00AA7FEE" w:rsidRDefault="00AA7FEE" w:rsidP="00173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5BB"/>
    <w:rsid w:val="00010643"/>
    <w:rsid w:val="000133DF"/>
    <w:rsid w:val="0003239E"/>
    <w:rsid w:val="000424A1"/>
    <w:rsid w:val="0007151F"/>
    <w:rsid w:val="000A3535"/>
    <w:rsid w:val="000C6ED8"/>
    <w:rsid w:val="000D7DEA"/>
    <w:rsid w:val="001261B1"/>
    <w:rsid w:val="00173476"/>
    <w:rsid w:val="00173560"/>
    <w:rsid w:val="001A098A"/>
    <w:rsid w:val="002163AC"/>
    <w:rsid w:val="00230CDC"/>
    <w:rsid w:val="002B124D"/>
    <w:rsid w:val="002D154F"/>
    <w:rsid w:val="002F365A"/>
    <w:rsid w:val="00345FFE"/>
    <w:rsid w:val="00381AAB"/>
    <w:rsid w:val="003A3E85"/>
    <w:rsid w:val="003D2DBE"/>
    <w:rsid w:val="003E45E4"/>
    <w:rsid w:val="00410A05"/>
    <w:rsid w:val="004311D2"/>
    <w:rsid w:val="00462930"/>
    <w:rsid w:val="004640E4"/>
    <w:rsid w:val="005005BB"/>
    <w:rsid w:val="005221F4"/>
    <w:rsid w:val="00531241"/>
    <w:rsid w:val="00577DA9"/>
    <w:rsid w:val="005864F5"/>
    <w:rsid w:val="005C207D"/>
    <w:rsid w:val="006049E0"/>
    <w:rsid w:val="006151EC"/>
    <w:rsid w:val="006C6518"/>
    <w:rsid w:val="00715537"/>
    <w:rsid w:val="007358E9"/>
    <w:rsid w:val="0076462E"/>
    <w:rsid w:val="00766B63"/>
    <w:rsid w:val="00856387"/>
    <w:rsid w:val="0086697B"/>
    <w:rsid w:val="008C7DF7"/>
    <w:rsid w:val="00903FFA"/>
    <w:rsid w:val="00927849"/>
    <w:rsid w:val="00A52A35"/>
    <w:rsid w:val="00A83CF9"/>
    <w:rsid w:val="00AA7FEE"/>
    <w:rsid w:val="00AE7A77"/>
    <w:rsid w:val="00B05F1F"/>
    <w:rsid w:val="00B91BF5"/>
    <w:rsid w:val="00BA5126"/>
    <w:rsid w:val="00C35C90"/>
    <w:rsid w:val="00C400E9"/>
    <w:rsid w:val="00C7348E"/>
    <w:rsid w:val="00C919EA"/>
    <w:rsid w:val="00D82C4E"/>
    <w:rsid w:val="00D837CF"/>
    <w:rsid w:val="00DA6138"/>
    <w:rsid w:val="00DD2177"/>
    <w:rsid w:val="00E2043B"/>
    <w:rsid w:val="00E43001"/>
    <w:rsid w:val="00EF3E14"/>
    <w:rsid w:val="00F05678"/>
    <w:rsid w:val="00F15E6D"/>
    <w:rsid w:val="00F33592"/>
    <w:rsid w:val="00F42380"/>
    <w:rsid w:val="00F45885"/>
    <w:rsid w:val="00F54610"/>
    <w:rsid w:val="00F7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560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1735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73560"/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5221F4"/>
    <w:pPr>
      <w:ind w:firstLineChars="200" w:firstLine="420"/>
    </w:pPr>
  </w:style>
  <w:style w:type="character" w:customStyle="1" w:styleId="fontstyle01">
    <w:name w:val="fontstyle01"/>
    <w:rsid w:val="00230CDC"/>
    <w:rPr>
      <w:rFonts w:ascii="TimesNewRomanMTStd" w:hAnsi="TimesNewRomanMTStd" w:cs="Times New Roman"/>
      <w:color w:val="231F20"/>
      <w:sz w:val="20"/>
      <w:szCs w:val="20"/>
    </w:rPr>
  </w:style>
  <w:style w:type="character" w:customStyle="1" w:styleId="fontstyle11">
    <w:name w:val="fontstyle11"/>
    <w:rsid w:val="00230CD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rsid w:val="00230C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560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1735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73560"/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5221F4"/>
    <w:pPr>
      <w:ind w:firstLineChars="200" w:firstLine="420"/>
    </w:pPr>
  </w:style>
  <w:style w:type="character" w:customStyle="1" w:styleId="fontstyle01">
    <w:name w:val="fontstyle01"/>
    <w:rsid w:val="00230CDC"/>
    <w:rPr>
      <w:rFonts w:ascii="TimesNewRomanMTStd" w:hAnsi="TimesNewRomanMTStd" w:cs="Times New Roman"/>
      <w:color w:val="231F20"/>
      <w:sz w:val="20"/>
      <w:szCs w:val="20"/>
    </w:rPr>
  </w:style>
  <w:style w:type="character" w:customStyle="1" w:styleId="fontstyle11">
    <w:name w:val="fontstyle11"/>
    <w:rsid w:val="00230CD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rsid w:val="00230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2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287</Words>
  <Characters>7338</Characters>
  <Application>Microsoft Office Word</Application>
  <DocSecurity>0</DocSecurity>
  <Lines>61</Lines>
  <Paragraphs>17</Paragraphs>
  <ScaleCrop>false</ScaleCrop>
  <Company/>
  <LinksUpToDate>false</LinksUpToDate>
  <CharactersWithSpaces>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人</dc:creator>
  <cp:keywords/>
  <dc:description/>
  <cp:lastModifiedBy>Windows 用户</cp:lastModifiedBy>
  <cp:revision>14</cp:revision>
  <cp:lastPrinted>2018-03-08T09:24:00Z</cp:lastPrinted>
  <dcterms:created xsi:type="dcterms:W3CDTF">2018-03-08T09:25:00Z</dcterms:created>
  <dcterms:modified xsi:type="dcterms:W3CDTF">2018-09-09T14:25:00Z</dcterms:modified>
</cp:coreProperties>
</file>